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1EC9A" w14:textId="01AA8EE3" w:rsidR="00324AE5" w:rsidRPr="00100571" w:rsidRDefault="000E41F6" w:rsidP="00E8587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eastAsia="nl-BE"/>
        </w:rPr>
      </w:pPr>
      <w:r w:rsidRPr="000E41F6">
        <w:rPr>
          <w:rFonts w:ascii="Times New Roman" w:hAnsi="Times New Roman" w:cs="Times New Roman"/>
          <w:b/>
          <w:bCs/>
          <w:sz w:val="24"/>
          <w:szCs w:val="24"/>
          <w:lang w:eastAsia="nl-BE"/>
        </w:rPr>
        <w:t>S</w:t>
      </w:r>
      <w:r w:rsidR="009B3481">
        <w:rPr>
          <w:rFonts w:ascii="Times New Roman" w:hAnsi="Times New Roman" w:cs="Times New Roman"/>
          <w:b/>
          <w:bCs/>
          <w:sz w:val="24"/>
          <w:szCs w:val="24"/>
          <w:lang w:eastAsia="nl-BE"/>
        </w:rPr>
        <w:t>1</w:t>
      </w:r>
      <w:r w:rsidRPr="000E41F6">
        <w:rPr>
          <w:rFonts w:ascii="Times New Roman" w:hAnsi="Times New Roman" w:cs="Times New Roman"/>
          <w:b/>
          <w:bCs/>
          <w:sz w:val="24"/>
          <w:szCs w:val="24"/>
          <w:lang w:eastAsia="nl-BE"/>
        </w:rPr>
        <w:t xml:space="preserve"> </w:t>
      </w:r>
      <w:r w:rsidR="009B3481">
        <w:rPr>
          <w:rFonts w:ascii="Times New Roman" w:hAnsi="Times New Roman" w:cs="Times New Roman"/>
          <w:b/>
          <w:bCs/>
          <w:sz w:val="24"/>
          <w:szCs w:val="24"/>
          <w:lang w:eastAsia="nl-BE"/>
        </w:rPr>
        <w:t>File</w:t>
      </w:r>
      <w:r w:rsidRPr="000E41F6">
        <w:rPr>
          <w:rFonts w:ascii="Times New Roman" w:hAnsi="Times New Roman" w:cs="Times New Roman"/>
          <w:b/>
          <w:bCs/>
          <w:sz w:val="24"/>
          <w:szCs w:val="24"/>
          <w:lang w:eastAsia="nl-BE"/>
        </w:rPr>
        <w:t>. Eligibility criteria</w:t>
      </w:r>
    </w:p>
    <w:p w14:paraId="2904ABB7" w14:textId="333C451A" w:rsidR="007543B0" w:rsidRPr="00100571" w:rsidRDefault="007543B0" w:rsidP="00E8587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eastAsia="nl-B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1"/>
        <w:gridCol w:w="4531"/>
      </w:tblGrid>
      <w:tr w:rsidR="007543B0" w:rsidRPr="00100571" w14:paraId="193C9BEF" w14:textId="77777777" w:rsidTr="00A754D6">
        <w:tc>
          <w:tcPr>
            <w:tcW w:w="2500" w:type="pct"/>
          </w:tcPr>
          <w:p w14:paraId="29DE9CB9" w14:textId="37DBCFD4" w:rsidR="007543B0" w:rsidRPr="00100571" w:rsidRDefault="007543B0" w:rsidP="00E8587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  <w:t>Inclusion criterion</w:t>
            </w:r>
          </w:p>
        </w:tc>
        <w:tc>
          <w:tcPr>
            <w:tcW w:w="2500" w:type="pct"/>
          </w:tcPr>
          <w:p w14:paraId="5C2F2F76" w14:textId="0CD8E043" w:rsidR="007543B0" w:rsidRPr="00100571" w:rsidRDefault="007543B0" w:rsidP="00E8587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  <w:t>Exclusion criterion</w:t>
            </w:r>
          </w:p>
        </w:tc>
      </w:tr>
      <w:tr w:rsidR="007543B0" w:rsidRPr="00100571" w14:paraId="0A159EBF" w14:textId="77777777" w:rsidTr="00A754D6">
        <w:tc>
          <w:tcPr>
            <w:tcW w:w="2500" w:type="pct"/>
          </w:tcPr>
          <w:p w14:paraId="19F83D1B" w14:textId="77777777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Contain at least one of the three </w:t>
            </w:r>
          </w:p>
          <w:p w14:paraId="634CEB48" w14:textId="77777777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key concepts:</w:t>
            </w:r>
          </w:p>
          <w:p w14:paraId="18EB0505" w14:textId="04B5DB7B" w:rsidR="007543B0" w:rsidRPr="00100571" w:rsidRDefault="007543B0" w:rsidP="007543B0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Post</w:t>
            </w:r>
            <w:r w:rsidR="00E36901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-</w:t>
            </w: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war</w:t>
            </w:r>
          </w:p>
          <w:p w14:paraId="0B2C5ED2" w14:textId="77777777" w:rsidR="007543B0" w:rsidRPr="00100571" w:rsidRDefault="007543B0" w:rsidP="007543B0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Inequality</w:t>
            </w:r>
          </w:p>
          <w:p w14:paraId="4536E00A" w14:textId="403E5523" w:rsidR="007543B0" w:rsidRPr="00100571" w:rsidRDefault="007543B0" w:rsidP="007543B0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Health</w:t>
            </w:r>
          </w:p>
        </w:tc>
        <w:tc>
          <w:tcPr>
            <w:tcW w:w="2500" w:type="pct"/>
          </w:tcPr>
          <w:p w14:paraId="1E780A28" w14:textId="47D453F6" w:rsidR="007543B0" w:rsidRPr="00100571" w:rsidRDefault="000E41F6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The f</w:t>
            </w:r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ocu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study</w:t>
            </w:r>
            <w:proofErr w:type="spellEnd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is </w:t>
            </w:r>
            <w:proofErr w:type="spellStart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not</w:t>
            </w:r>
            <w:proofErr w:type="spellEnd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at </w:t>
            </w:r>
            <w:proofErr w:type="spellStart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least</w:t>
            </w:r>
            <w:proofErr w:type="spellEnd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one</w:t>
            </w:r>
            <w:proofErr w:type="spellEnd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of </w:t>
            </w:r>
            <w:proofErr w:type="spellStart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the</w:t>
            </w:r>
            <w:proofErr w:type="spellEnd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three</w:t>
            </w:r>
            <w:proofErr w:type="spellEnd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key</w:t>
            </w:r>
            <w:proofErr w:type="spellEnd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concepts</w:t>
            </w:r>
            <w:proofErr w:type="spellEnd"/>
            <w:r w:rsidR="007543B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:</w:t>
            </w:r>
          </w:p>
          <w:p w14:paraId="7E2A71C0" w14:textId="0909B233" w:rsidR="007543B0" w:rsidRPr="00100571" w:rsidRDefault="007543B0" w:rsidP="007543B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Not about post</w:t>
            </w:r>
            <w:r w:rsidR="00E36901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-</w:t>
            </w: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war</w:t>
            </w:r>
          </w:p>
          <w:p w14:paraId="3D5ACF0E" w14:textId="77777777" w:rsidR="007543B0" w:rsidRPr="00100571" w:rsidRDefault="007543B0" w:rsidP="007543B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Not about inequality</w:t>
            </w:r>
          </w:p>
          <w:p w14:paraId="5FC6331C" w14:textId="77777777" w:rsidR="007543B0" w:rsidRPr="00100571" w:rsidRDefault="007543B0" w:rsidP="007543B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Not about health</w:t>
            </w:r>
          </w:p>
          <w:p w14:paraId="653DACA8" w14:textId="28768B08" w:rsidR="007543B0" w:rsidRPr="00100571" w:rsidRDefault="007543B0" w:rsidP="00E8587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:rsidR="007543B0" w:rsidRPr="00100571" w14:paraId="73888D75" w14:textId="77777777" w:rsidTr="00A754D6">
        <w:tc>
          <w:tcPr>
            <w:tcW w:w="2500" w:type="pct"/>
          </w:tcPr>
          <w:p w14:paraId="1DEE0147" w14:textId="07929541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Contain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at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least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one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of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the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eight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PROGRESS-Plus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acronym</w:t>
            </w:r>
            <w:r w:rsidR="00E36901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s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of </w:t>
            </w:r>
            <w:r w:rsidR="00E36901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i</w:t>
            </w: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nterest:</w:t>
            </w:r>
            <w:r w:rsidRPr="00100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B3BD2F" w14:textId="77777777" w:rsidR="007543B0" w:rsidRPr="00100571" w:rsidRDefault="007543B0" w:rsidP="007543B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Place of residence; </w:t>
            </w:r>
          </w:p>
          <w:p w14:paraId="606D9D59" w14:textId="77777777" w:rsidR="007543B0" w:rsidRPr="00100571" w:rsidRDefault="007543B0" w:rsidP="007543B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Race, ethnicity, culture, language; </w:t>
            </w:r>
          </w:p>
          <w:p w14:paraId="683A4109" w14:textId="77777777" w:rsidR="007543B0" w:rsidRPr="00100571" w:rsidRDefault="007543B0" w:rsidP="007543B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Occupation; </w:t>
            </w:r>
          </w:p>
          <w:p w14:paraId="1DDDF114" w14:textId="08E977EA" w:rsidR="007543B0" w:rsidRPr="00100571" w:rsidRDefault="007543B0" w:rsidP="007543B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Gender and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se</w:t>
            </w:r>
            <w:r w:rsidR="00E36901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x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; </w:t>
            </w:r>
          </w:p>
          <w:p w14:paraId="66765AF0" w14:textId="77777777" w:rsidR="007543B0" w:rsidRPr="00100571" w:rsidRDefault="007543B0" w:rsidP="007543B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Religion; </w:t>
            </w:r>
          </w:p>
          <w:p w14:paraId="658B9EBF" w14:textId="77777777" w:rsidR="007543B0" w:rsidRPr="00100571" w:rsidRDefault="007543B0" w:rsidP="007543B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Education; </w:t>
            </w:r>
          </w:p>
          <w:p w14:paraId="3856055D" w14:textId="77777777" w:rsidR="007543B0" w:rsidRPr="00100571" w:rsidRDefault="007543B0" w:rsidP="007543B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Socio-economic Status </w:t>
            </w:r>
          </w:p>
          <w:p w14:paraId="5718A3EA" w14:textId="77777777" w:rsidR="007543B0" w:rsidRPr="00100571" w:rsidRDefault="007543B0" w:rsidP="007543B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Social Capital</w:t>
            </w:r>
          </w:p>
          <w:p w14:paraId="7A77C692" w14:textId="77777777" w:rsidR="007543B0" w:rsidRPr="00100571" w:rsidRDefault="007543B0" w:rsidP="00E8587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  <w:tc>
          <w:tcPr>
            <w:tcW w:w="2500" w:type="pct"/>
          </w:tcPr>
          <w:p w14:paraId="6009D04A" w14:textId="4D4C19DE" w:rsidR="007543B0" w:rsidRPr="00100571" w:rsidRDefault="007543B0" w:rsidP="00E8587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Focus is not about at least one of the eight PROGRESS-Plus acronyms of interest</w:t>
            </w:r>
          </w:p>
        </w:tc>
      </w:tr>
      <w:tr w:rsidR="007543B0" w:rsidRPr="00100571" w14:paraId="319089AF" w14:textId="77777777" w:rsidTr="00A754D6">
        <w:tc>
          <w:tcPr>
            <w:tcW w:w="2500" w:type="pct"/>
          </w:tcPr>
          <w:p w14:paraId="2F37F5B5" w14:textId="7FA9FECE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Studies with </w:t>
            </w:r>
            <w:r w:rsidR="00E36901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a </w:t>
            </w: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focus on:</w:t>
            </w:r>
          </w:p>
          <w:p w14:paraId="10D9E458" w14:textId="77777777" w:rsidR="007543B0" w:rsidRPr="00100571" w:rsidRDefault="007543B0" w:rsidP="007543B0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Study setting = post-conflict environment; </w:t>
            </w:r>
          </w:p>
          <w:p w14:paraId="1DD83F61" w14:textId="63BFC0DF" w:rsidR="001956C0" w:rsidRPr="001956C0" w:rsidRDefault="007543B0" w:rsidP="001956C0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Study participants =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the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most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vulnerable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population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r w:rsidR="001956C0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sub-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groups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living in post-conflict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areas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such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as </w:t>
            </w:r>
            <w:r w:rsidR="001956C0">
              <w:rPr>
                <w:rFonts w:ascii="Times New Roman" w:hAnsi="Times New Roman"/>
                <w:noProof/>
                <w:sz w:val="24"/>
              </w:rPr>
              <w:t xml:space="preserve">the civilian population,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women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,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children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,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internally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displaced persons (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IDPs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), </w:t>
            </w:r>
            <w:r w:rsidR="001956C0" w:rsidRPr="001956C0">
              <w:rPr>
                <w:rFonts w:ascii="Times New Roman" w:hAnsi="Times New Roman"/>
                <w:noProof/>
                <w:sz w:val="24"/>
              </w:rPr>
              <w:t xml:space="preserve">and </w:t>
            </w:r>
            <w:proofErr w:type="spellStart"/>
            <w:r w:rsidR="001956C0" w:rsidRPr="001956C0">
              <w:rPr>
                <w:rFonts w:ascii="Times New Roman" w:hAnsi="Times New Roman"/>
                <w:sz w:val="24"/>
              </w:rPr>
              <w:t>people</w:t>
            </w:r>
            <w:proofErr w:type="spellEnd"/>
            <w:r w:rsidR="001956C0" w:rsidRPr="001956C0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="001956C0" w:rsidRPr="001956C0">
              <w:rPr>
                <w:rFonts w:ascii="Times New Roman" w:hAnsi="Times New Roman"/>
                <w:sz w:val="24"/>
              </w:rPr>
              <w:t>with</w:t>
            </w:r>
            <w:proofErr w:type="spellEnd"/>
            <w:r w:rsidR="001956C0" w:rsidRPr="001956C0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="001956C0" w:rsidRPr="001956C0">
              <w:rPr>
                <w:rFonts w:ascii="Times New Roman" w:hAnsi="Times New Roman"/>
                <w:sz w:val="24"/>
              </w:rPr>
              <w:t>symptoms</w:t>
            </w:r>
            <w:proofErr w:type="spellEnd"/>
            <w:r w:rsidR="001956C0" w:rsidRPr="001956C0">
              <w:rPr>
                <w:rFonts w:ascii="Times New Roman" w:hAnsi="Times New Roman"/>
                <w:sz w:val="24"/>
              </w:rPr>
              <w:t xml:space="preserve"> of </w:t>
            </w:r>
            <w:proofErr w:type="spellStart"/>
            <w:r w:rsidR="001956C0" w:rsidRPr="001956C0">
              <w:rPr>
                <w:rFonts w:ascii="Times New Roman" w:hAnsi="Times New Roman"/>
                <w:sz w:val="24"/>
              </w:rPr>
              <w:t>mental</w:t>
            </w:r>
            <w:proofErr w:type="spellEnd"/>
            <w:r w:rsidR="001956C0" w:rsidRPr="001956C0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="001956C0" w:rsidRPr="001956C0">
              <w:rPr>
                <w:rFonts w:ascii="Times New Roman" w:hAnsi="Times New Roman"/>
                <w:sz w:val="24"/>
              </w:rPr>
              <w:t>illness</w:t>
            </w:r>
            <w:proofErr w:type="spellEnd"/>
            <w:r w:rsidR="001956C0">
              <w:rPr>
                <w:rFonts w:ascii="Times New Roman" w:hAnsi="Times New Roman"/>
                <w:sz w:val="24"/>
              </w:rPr>
              <w:t>.</w:t>
            </w:r>
          </w:p>
          <w:p w14:paraId="7EB3ACB0" w14:textId="3CF6F84B" w:rsidR="007543B0" w:rsidRPr="00100571" w:rsidRDefault="007543B0" w:rsidP="007543B0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Study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interventions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=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assessing</w:t>
            </w:r>
            <w:proofErr w:type="spellEnd"/>
            <w:r w:rsidR="00E36901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/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addressing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the structural determinants of health inequalities</w:t>
            </w:r>
          </w:p>
          <w:p w14:paraId="58A7B4E4" w14:textId="7F5880D8" w:rsidR="007543B0" w:rsidRPr="00100571" w:rsidRDefault="007543B0" w:rsidP="007543B0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Study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methodology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=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qualitative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,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quantitative</w:t>
            </w:r>
            <w:proofErr w:type="spellEnd"/>
            <w:r w:rsidR="00E36901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,</w:t>
            </w: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or mixed</w:t>
            </w:r>
            <w:r w:rsidR="0078006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="00780060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methods</w:t>
            </w:r>
            <w:proofErr w:type="spellEnd"/>
          </w:p>
        </w:tc>
        <w:tc>
          <w:tcPr>
            <w:tcW w:w="2500" w:type="pct"/>
          </w:tcPr>
          <w:p w14:paraId="3DCA5880" w14:textId="72A96DA3" w:rsidR="007543B0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Conference or Poster abstracts and studies on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serving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or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former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military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personnel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.</w:t>
            </w:r>
          </w:p>
          <w:p w14:paraId="68DFEBBE" w14:textId="0DE8D58D" w:rsidR="006C21E3" w:rsidRPr="00100571" w:rsidRDefault="006C21E3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 w:rsidRPr="003F0B41">
              <w:rPr>
                <w:rFonts w:ascii="Times New Roman" w:hAnsi="Times New Roman"/>
                <w:sz w:val="24"/>
              </w:rPr>
              <w:t xml:space="preserve">tudies </w:t>
            </w:r>
            <w:proofErr w:type="spellStart"/>
            <w:r w:rsidRPr="003F0B41">
              <w:rPr>
                <w:rFonts w:ascii="Times New Roman" w:hAnsi="Times New Roman"/>
                <w:sz w:val="24"/>
              </w:rPr>
              <w:t>about</w:t>
            </w:r>
            <w:proofErr w:type="spellEnd"/>
            <w:r w:rsidRPr="003F0B41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3F0B41">
              <w:rPr>
                <w:rFonts w:ascii="Times New Roman" w:hAnsi="Times New Roman"/>
                <w:sz w:val="24"/>
              </w:rPr>
              <w:t>ongoing</w:t>
            </w:r>
            <w:proofErr w:type="spellEnd"/>
            <w:r w:rsidRPr="003F0B41">
              <w:rPr>
                <w:rFonts w:ascii="Times New Roman" w:hAnsi="Times New Roman"/>
                <w:sz w:val="24"/>
              </w:rPr>
              <w:t xml:space="preserve"> conflict settings</w:t>
            </w:r>
          </w:p>
          <w:p w14:paraId="16B209A2" w14:textId="77777777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  <w:p w14:paraId="47284B3E" w14:textId="6F395227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Articles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about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mass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killings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, genocide</w:t>
            </w:r>
            <w:r w:rsidR="006C21E3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,</w:t>
            </w: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and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natural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disasters. </w:t>
            </w:r>
          </w:p>
          <w:p w14:paraId="6FDB569F" w14:textId="77777777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</w:p>
          <w:p w14:paraId="4C970E71" w14:textId="77777777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Unclear study design and or methodology</w:t>
            </w:r>
          </w:p>
          <w:p w14:paraId="34D3848B" w14:textId="77777777" w:rsidR="007543B0" w:rsidRPr="00100571" w:rsidRDefault="007543B0" w:rsidP="00E8587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:rsidR="007543B0" w:rsidRPr="00100571" w14:paraId="64A28491" w14:textId="77777777" w:rsidTr="00A754D6">
        <w:tc>
          <w:tcPr>
            <w:tcW w:w="2500" w:type="pct"/>
          </w:tcPr>
          <w:p w14:paraId="7EAC460C" w14:textId="40079E81" w:rsidR="007543B0" w:rsidRPr="00100571" w:rsidRDefault="007543B0" w:rsidP="00E858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Peer</w:t>
            </w:r>
            <w:r w:rsidR="00E36901"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-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reviewed</w:t>
            </w:r>
            <w:proofErr w:type="spellEnd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articles</w:t>
            </w:r>
            <w:proofErr w:type="spellEnd"/>
          </w:p>
          <w:p w14:paraId="10FED977" w14:textId="7F628793" w:rsidR="007543B0" w:rsidRPr="00100571" w:rsidRDefault="007543B0" w:rsidP="00E8587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No language restriction</w:t>
            </w:r>
          </w:p>
        </w:tc>
        <w:tc>
          <w:tcPr>
            <w:tcW w:w="2500" w:type="pct"/>
          </w:tcPr>
          <w:p w14:paraId="30F68703" w14:textId="77777777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Abstract-only studies</w:t>
            </w:r>
          </w:p>
          <w:p w14:paraId="7CA6500F" w14:textId="77777777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Conference abstracts</w:t>
            </w:r>
          </w:p>
          <w:p w14:paraId="0785C23D" w14:textId="31794067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 xml:space="preserve">Studies on serving or former military personnel </w:t>
            </w:r>
          </w:p>
          <w:p w14:paraId="1BE96A5F" w14:textId="127D9225" w:rsidR="007543B0" w:rsidRPr="00100571" w:rsidRDefault="007543B0" w:rsidP="007543B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100571">
              <w:rPr>
                <w:rFonts w:ascii="Times New Roman" w:hAnsi="Times New Roman" w:cs="Times New Roman"/>
                <w:sz w:val="24"/>
                <w:szCs w:val="24"/>
                <w:lang w:eastAsia="nl-BE"/>
              </w:rPr>
              <w:t>Reviews-only studies</w:t>
            </w:r>
          </w:p>
        </w:tc>
      </w:tr>
    </w:tbl>
    <w:p w14:paraId="4D8AE593" w14:textId="66C7BC34" w:rsidR="003E673B" w:rsidRPr="00100571" w:rsidRDefault="003E673B" w:rsidP="00E85873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3E673B" w:rsidRPr="001005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52179"/>
    <w:multiLevelType w:val="hybridMultilevel"/>
    <w:tmpl w:val="ACE20F98"/>
    <w:lvl w:ilvl="0" w:tplc="08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3F3B7343"/>
    <w:multiLevelType w:val="hybridMultilevel"/>
    <w:tmpl w:val="B39E263E"/>
    <w:lvl w:ilvl="0" w:tplc="0813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6919422E"/>
    <w:multiLevelType w:val="hybridMultilevel"/>
    <w:tmpl w:val="8904EFBC"/>
    <w:lvl w:ilvl="0" w:tplc="0813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7EF005FB"/>
    <w:multiLevelType w:val="hybridMultilevel"/>
    <w:tmpl w:val="2D6C12D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2Nza1NDc1s7SwtDRU0lEKTi0uzszPAymwrAUATuOPiywAAAA="/>
  </w:docVars>
  <w:rsids>
    <w:rsidRoot w:val="00324AE5"/>
    <w:rsid w:val="0007093C"/>
    <w:rsid w:val="000E41F6"/>
    <w:rsid w:val="00100571"/>
    <w:rsid w:val="001956C0"/>
    <w:rsid w:val="002333E0"/>
    <w:rsid w:val="002924F0"/>
    <w:rsid w:val="002A7D07"/>
    <w:rsid w:val="00324AE5"/>
    <w:rsid w:val="00385C06"/>
    <w:rsid w:val="003B56B8"/>
    <w:rsid w:val="003D4C96"/>
    <w:rsid w:val="003E2E39"/>
    <w:rsid w:val="003E673B"/>
    <w:rsid w:val="004B673C"/>
    <w:rsid w:val="00616C2B"/>
    <w:rsid w:val="006C21E3"/>
    <w:rsid w:val="007543B0"/>
    <w:rsid w:val="007642EE"/>
    <w:rsid w:val="00780060"/>
    <w:rsid w:val="007A2DC0"/>
    <w:rsid w:val="0082516E"/>
    <w:rsid w:val="008757D6"/>
    <w:rsid w:val="008B0CE5"/>
    <w:rsid w:val="009B3481"/>
    <w:rsid w:val="009C017D"/>
    <w:rsid w:val="009C260F"/>
    <w:rsid w:val="00A754D6"/>
    <w:rsid w:val="00AD475E"/>
    <w:rsid w:val="00AF676B"/>
    <w:rsid w:val="00BA347C"/>
    <w:rsid w:val="00D17A1D"/>
    <w:rsid w:val="00D810E9"/>
    <w:rsid w:val="00E36901"/>
    <w:rsid w:val="00E36F99"/>
    <w:rsid w:val="00E8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623AA"/>
  <w15:chartTrackingRefBased/>
  <w15:docId w15:val="{9169EC83-D862-4A41-AA5F-542934494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324AE5"/>
  </w:style>
  <w:style w:type="paragraph" w:customStyle="1" w:styleId="chapter-para">
    <w:name w:val="chapter-para"/>
    <w:basedOn w:val="Normal"/>
    <w:rsid w:val="00324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8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87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85873"/>
    <w:pPr>
      <w:spacing w:after="0" w:line="240" w:lineRule="auto"/>
    </w:pPr>
  </w:style>
  <w:style w:type="table" w:styleId="TableGrid">
    <w:name w:val="Table Grid"/>
    <w:basedOn w:val="TableNormal"/>
    <w:uiPriority w:val="39"/>
    <w:rsid w:val="00754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56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1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29881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74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5B4C6-9742-4162-8DE1-58DFFDFFA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donne Bwirire</dc:creator>
  <cp:keywords/>
  <dc:description/>
  <cp:lastModifiedBy>Dieudonne Bwirire</cp:lastModifiedBy>
  <cp:revision>34</cp:revision>
  <dcterms:created xsi:type="dcterms:W3CDTF">2020-05-31T17:21:00Z</dcterms:created>
  <dcterms:modified xsi:type="dcterms:W3CDTF">2022-01-07T13:30:00Z</dcterms:modified>
</cp:coreProperties>
</file>